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26E" w:rsidRPr="00E5785D" w:rsidRDefault="0082026E">
      <w:pPr>
        <w:rPr>
          <w:rFonts w:ascii="Arial" w:hAnsi="Arial" w:cs="Arial"/>
          <w:sz w:val="20"/>
          <w:szCs w:val="20"/>
        </w:rPr>
      </w:pPr>
    </w:p>
    <w:p w:rsidR="0082026E" w:rsidRPr="00E5785D" w:rsidRDefault="006D23C5">
      <w:pPr>
        <w:outlineLvl w:val="0"/>
        <w:rPr>
          <w:rFonts w:ascii="Arial" w:eastAsia="宋体" w:hAnsi="Arial" w:cs="Arial"/>
          <w:sz w:val="20"/>
          <w:szCs w:val="20"/>
          <w:lang w:eastAsia="zh-CN"/>
        </w:rPr>
      </w:pPr>
      <w:r w:rsidRPr="00E5785D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="003C28B0">
        <w:rPr>
          <w:rFonts w:ascii="Arial" w:eastAsiaTheme="minorEastAsia" w:hAnsi="Arial" w:cs="Arial" w:hint="eastAsia"/>
          <w:b/>
          <w:bCs/>
          <w:color w:val="000000"/>
          <w:sz w:val="20"/>
          <w:szCs w:val="20"/>
          <w:lang w:eastAsia="zh-CN"/>
        </w:rPr>
        <w:t>S</w:t>
      </w:r>
      <w:r w:rsidR="003C28B0">
        <w:rPr>
          <w:rFonts w:ascii="Arial" w:eastAsia="宋体" w:hAnsi="Arial" w:cs="Arial" w:hint="eastAsia"/>
          <w:b/>
          <w:bCs/>
          <w:color w:val="000000"/>
          <w:sz w:val="20"/>
          <w:szCs w:val="20"/>
          <w:lang w:eastAsia="zh-CN"/>
        </w:rPr>
        <w:t>8</w:t>
      </w:r>
      <w:r w:rsidRPr="00E5785D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E5785D">
        <w:rPr>
          <w:rFonts w:ascii="Arial" w:hAnsi="Arial" w:cs="Arial"/>
          <w:b/>
          <w:color w:val="000000"/>
          <w:sz w:val="20"/>
          <w:szCs w:val="20"/>
        </w:rPr>
        <w:t xml:space="preserve"> Significant explicit and imputed haplotype NPC association analysis (</w:t>
      </w:r>
      <w:r w:rsidRPr="00E5785D">
        <w:rPr>
          <w:rFonts w:ascii="Arial" w:hAnsi="Arial" w:cs="Arial"/>
          <w:b/>
          <w:i/>
          <w:color w:val="000000"/>
          <w:sz w:val="20"/>
          <w:szCs w:val="20"/>
        </w:rPr>
        <w:t>N</w:t>
      </w:r>
      <w:r w:rsidRPr="00E5785D">
        <w:rPr>
          <w:rFonts w:ascii="Arial" w:hAnsi="Arial" w:cs="Arial"/>
          <w:b/>
          <w:color w:val="000000"/>
          <w:sz w:val="20"/>
          <w:szCs w:val="20"/>
        </w:rPr>
        <w:t xml:space="preserve"> = 4,055)#</w:t>
      </w:r>
    </w:p>
    <w:tbl>
      <w:tblPr>
        <w:tblW w:w="12176" w:type="dxa"/>
        <w:tblLayout w:type="fixed"/>
        <w:tblLook w:val="04A0"/>
      </w:tblPr>
      <w:tblGrid>
        <w:gridCol w:w="1958"/>
        <w:gridCol w:w="1003"/>
        <w:gridCol w:w="1203"/>
        <w:gridCol w:w="1203"/>
        <w:gridCol w:w="1439"/>
        <w:gridCol w:w="926"/>
        <w:gridCol w:w="1296"/>
        <w:gridCol w:w="926"/>
        <w:gridCol w:w="1296"/>
        <w:gridCol w:w="926"/>
      </w:tblGrid>
      <w:tr w:rsidR="00B8144E" w:rsidRPr="007D7BB9" w:rsidTr="008F41A4">
        <w:trPr>
          <w:trHeight w:val="250"/>
        </w:trPr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3409" w:type="dxa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00438C">
              <w:rPr>
                <w:rFonts w:ascii="Arial" w:hAnsi="Arial" w:cs="Arial"/>
                <w:b/>
                <w:sz w:val="15"/>
                <w:szCs w:val="15"/>
              </w:rPr>
              <w:t>Haplotype frequencies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00438C">
              <w:rPr>
                <w:rFonts w:ascii="Arial" w:hAnsi="Arial" w:cs="Arial"/>
                <w:b/>
                <w:sz w:val="15"/>
                <w:szCs w:val="15"/>
              </w:rPr>
              <w:t>NPC vs. controls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:rsidR="0082026E" w:rsidRPr="0000438C" w:rsidRDefault="006D23C5">
            <w:pPr>
              <w:ind w:rightChars="-28" w:right="-67"/>
              <w:jc w:val="center"/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</w:pPr>
            <w:r w:rsidRPr="0000438C">
              <w:rPr>
                <w:rFonts w:ascii="Arial" w:hAnsi="Arial" w:cs="Arial"/>
                <w:b/>
                <w:sz w:val="15"/>
                <w:szCs w:val="15"/>
              </w:rPr>
              <w:t>NPC VS. E.P. Controls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</w:pPr>
            <w:r w:rsidRPr="0000438C">
              <w:rPr>
                <w:rFonts w:ascii="Arial" w:hAnsi="Arial" w:cs="Arial"/>
                <w:b/>
                <w:sz w:val="15"/>
                <w:szCs w:val="15"/>
              </w:rPr>
              <w:t>NPC VS. E.N. Controls</w:t>
            </w:r>
          </w:p>
        </w:tc>
      </w:tr>
      <w:tr w:rsidR="00B8144E" w:rsidRPr="007D7BB9" w:rsidTr="008F41A4">
        <w:trPr>
          <w:trHeight w:val="114"/>
        </w:trPr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00438C">
              <w:rPr>
                <w:rFonts w:ascii="Arial" w:hAnsi="Arial" w:cs="Arial"/>
                <w:b/>
                <w:sz w:val="15"/>
                <w:szCs w:val="15"/>
              </w:rPr>
              <w:t>Haplotyp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</w:pPr>
            <w:r w:rsidRPr="0000438C">
              <w:rPr>
                <w:rFonts w:ascii="Arial" w:hAnsi="Arial" w:cs="Arial"/>
                <w:b/>
                <w:sz w:val="15"/>
                <w:szCs w:val="15"/>
              </w:rPr>
              <w:t>NPC cases</w:t>
            </w:r>
          </w:p>
          <w:p w:rsidR="0082026E" w:rsidRPr="0000438C" w:rsidRDefault="006D23C5">
            <w:pPr>
              <w:jc w:val="center"/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  <w:t>(</w:t>
            </w:r>
            <w:r w:rsidRPr="0000438C">
              <w:rPr>
                <w:rFonts w:ascii="Arial" w:eastAsia="宋体" w:hAnsi="Arial" w:cs="Arial"/>
                <w:b/>
                <w:i/>
                <w:sz w:val="15"/>
                <w:szCs w:val="15"/>
                <w:lang w:eastAsia="zh-CN"/>
              </w:rPr>
              <w:t>N</w:t>
            </w:r>
            <w:r w:rsidRPr="0000438C"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  <w:t xml:space="preserve"> = 1405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</w:pPr>
            <w:r w:rsidRPr="0000438C">
              <w:rPr>
                <w:rFonts w:ascii="Arial" w:hAnsi="Arial" w:cs="Arial"/>
                <w:b/>
                <w:sz w:val="15"/>
                <w:szCs w:val="15"/>
              </w:rPr>
              <w:t>E.P. Controls*</w:t>
            </w:r>
          </w:p>
          <w:p w:rsidR="0082026E" w:rsidRPr="0000438C" w:rsidRDefault="006D23C5">
            <w:pPr>
              <w:jc w:val="center"/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  <w:t>(</w:t>
            </w:r>
            <w:r w:rsidRPr="0000438C">
              <w:rPr>
                <w:rFonts w:ascii="Arial" w:eastAsia="宋体" w:hAnsi="Arial" w:cs="Arial"/>
                <w:b/>
                <w:i/>
                <w:sz w:val="15"/>
                <w:szCs w:val="15"/>
                <w:lang w:eastAsia="zh-CN"/>
              </w:rPr>
              <w:t>N</w:t>
            </w:r>
            <w:r w:rsidRPr="0000438C"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  <w:t xml:space="preserve"> = 1288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</w:pPr>
            <w:r w:rsidRPr="0000438C">
              <w:rPr>
                <w:rFonts w:ascii="Arial" w:hAnsi="Arial" w:cs="Arial"/>
                <w:b/>
                <w:sz w:val="15"/>
                <w:szCs w:val="15"/>
              </w:rPr>
              <w:t>E.N. Controls†</w:t>
            </w:r>
          </w:p>
          <w:p w:rsidR="0082026E" w:rsidRPr="0000438C" w:rsidRDefault="006D23C5">
            <w:pPr>
              <w:jc w:val="center"/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  <w:t>(</w:t>
            </w:r>
            <w:r w:rsidRPr="0000438C">
              <w:rPr>
                <w:rFonts w:ascii="Arial" w:eastAsia="宋体" w:hAnsi="Arial" w:cs="Arial"/>
                <w:b/>
                <w:i/>
                <w:sz w:val="15"/>
                <w:szCs w:val="15"/>
                <w:lang w:eastAsia="zh-CN"/>
              </w:rPr>
              <w:t>N</w:t>
            </w:r>
            <w:r w:rsidRPr="0000438C">
              <w:rPr>
                <w:rFonts w:ascii="Arial" w:eastAsia="宋体" w:hAnsi="Arial" w:cs="Arial"/>
                <w:b/>
                <w:sz w:val="15"/>
                <w:szCs w:val="15"/>
                <w:lang w:eastAsia="zh-CN"/>
              </w:rPr>
              <w:t xml:space="preserve"> = 1362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00438C">
              <w:rPr>
                <w:rFonts w:ascii="Arial" w:hAnsi="Arial" w:cs="Arial"/>
                <w:b/>
                <w:sz w:val="15"/>
                <w:szCs w:val="15"/>
              </w:rPr>
              <w:t>OR (95% CI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00438C">
              <w:rPr>
                <w:rFonts w:ascii="Arial" w:eastAsia="宋体" w:hAnsi="Arial" w:cs="Arial"/>
                <w:b/>
                <w:i/>
                <w:sz w:val="15"/>
                <w:szCs w:val="15"/>
                <w:lang w:eastAsia="zh-CN"/>
              </w:rPr>
              <w:t>p</w:t>
            </w:r>
            <w:r w:rsidRPr="0000438C">
              <w:rPr>
                <w:rFonts w:ascii="Arial" w:hAnsi="Arial" w:cs="Arial"/>
                <w:b/>
                <w:sz w:val="15"/>
                <w:szCs w:val="15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00438C">
              <w:rPr>
                <w:rFonts w:ascii="Arial" w:hAnsi="Arial" w:cs="Arial"/>
                <w:b/>
                <w:sz w:val="15"/>
                <w:szCs w:val="15"/>
              </w:rPr>
              <w:t>OR (95% CI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00438C">
              <w:rPr>
                <w:rFonts w:ascii="Arial" w:eastAsia="宋体" w:hAnsi="Arial" w:cs="Arial"/>
                <w:b/>
                <w:i/>
                <w:sz w:val="15"/>
                <w:szCs w:val="15"/>
                <w:lang w:eastAsia="zh-CN"/>
              </w:rPr>
              <w:t>p</w:t>
            </w:r>
            <w:r w:rsidRPr="0000438C">
              <w:rPr>
                <w:rFonts w:ascii="Arial" w:hAnsi="Arial" w:cs="Arial"/>
                <w:b/>
                <w:sz w:val="15"/>
                <w:szCs w:val="15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00438C">
              <w:rPr>
                <w:rFonts w:ascii="Arial" w:hAnsi="Arial" w:cs="Arial"/>
                <w:b/>
                <w:sz w:val="15"/>
                <w:szCs w:val="15"/>
              </w:rPr>
              <w:t>OR (95% CI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00438C">
              <w:rPr>
                <w:rFonts w:ascii="Arial" w:eastAsia="宋体" w:hAnsi="Arial" w:cs="Arial"/>
                <w:b/>
                <w:i/>
                <w:sz w:val="15"/>
                <w:szCs w:val="15"/>
                <w:lang w:eastAsia="zh-CN"/>
              </w:rPr>
              <w:t>p</w:t>
            </w:r>
            <w:r w:rsidRPr="0000438C">
              <w:rPr>
                <w:rFonts w:ascii="Arial" w:hAnsi="Arial" w:cs="Arial"/>
                <w:b/>
                <w:sz w:val="15"/>
                <w:szCs w:val="15"/>
              </w:rPr>
              <w:t>-value</w:t>
            </w:r>
          </w:p>
        </w:tc>
      </w:tr>
      <w:tr w:rsidR="00B8144E" w:rsidRPr="00E5785D" w:rsidTr="008F41A4">
        <w:trPr>
          <w:trHeight w:val="114"/>
        </w:trPr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Susceptible effect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8144E" w:rsidRPr="00E5785D" w:rsidTr="008F41A4">
        <w:trPr>
          <w:trHeight w:val="81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02:03-B*38:02-C*07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7.30(243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8.23(106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2.56(171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63</w:t>
            </w:r>
            <w:r w:rsidRPr="0000438C">
              <w:rPr>
                <w:rFonts w:ascii="Arial" w:hAnsi="Arial" w:cs="Arial"/>
                <w:sz w:val="15"/>
                <w:szCs w:val="15"/>
              </w:rPr>
              <w:t>(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3</w:t>
            </w:r>
            <w:r w:rsidRPr="0000438C">
              <w:rPr>
                <w:rFonts w:ascii="Arial" w:hAnsi="Arial" w:cs="Arial"/>
                <w:sz w:val="15"/>
                <w:szCs w:val="15"/>
              </w:rPr>
              <w:t>9-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</w:t>
            </w:r>
            <w:r w:rsidRPr="0000438C">
              <w:rPr>
                <w:rFonts w:ascii="Arial" w:hAnsi="Arial" w:cs="Arial"/>
                <w:sz w:val="15"/>
                <w:szCs w:val="15"/>
              </w:rPr>
              <w:t>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92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3.33E-09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04</w:t>
            </w:r>
            <w:r w:rsidRPr="0000438C">
              <w:rPr>
                <w:rFonts w:ascii="Arial" w:hAnsi="Arial" w:cs="Arial"/>
                <w:sz w:val="15"/>
                <w:szCs w:val="15"/>
              </w:rPr>
              <w:t>(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6</w:t>
            </w:r>
            <w:r w:rsidRPr="0000438C">
              <w:rPr>
                <w:rFonts w:ascii="Arial" w:hAnsi="Arial" w:cs="Arial"/>
                <w:sz w:val="15"/>
                <w:szCs w:val="15"/>
              </w:rPr>
              <w:t>4-2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54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46E-10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02:03-B*38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7.51(246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8.23(106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2.63(172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74</w:t>
            </w:r>
            <w:r w:rsidRPr="0000438C">
              <w:rPr>
                <w:rFonts w:ascii="Arial" w:hAnsi="Arial" w:cs="Arial"/>
                <w:sz w:val="15"/>
                <w:szCs w:val="15"/>
              </w:rPr>
              <w:t>(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46</w:t>
            </w:r>
            <w:r w:rsidRPr="0000438C">
              <w:rPr>
                <w:rFonts w:ascii="Arial" w:hAnsi="Arial" w:cs="Arial"/>
                <w:sz w:val="15"/>
                <w:szCs w:val="15"/>
              </w:rPr>
              <w:t>-2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08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9.63E-10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9</w:t>
            </w:r>
            <w:r w:rsidRPr="0000438C">
              <w:rPr>
                <w:rFonts w:ascii="Arial" w:hAnsi="Arial" w:cs="Arial"/>
                <w:sz w:val="15"/>
                <w:szCs w:val="15"/>
              </w:rPr>
              <w:t>(1.7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4</w:t>
            </w:r>
            <w:r w:rsidRPr="0000438C">
              <w:rPr>
                <w:rFonts w:ascii="Arial" w:hAnsi="Arial" w:cs="Arial"/>
                <w:sz w:val="15"/>
                <w:szCs w:val="15"/>
              </w:rPr>
              <w:t>-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2</w:t>
            </w:r>
            <w:r w:rsidRPr="0000438C">
              <w:rPr>
                <w:rFonts w:ascii="Arial" w:hAnsi="Arial" w:cs="Arial"/>
                <w:sz w:val="15"/>
                <w:szCs w:val="15"/>
              </w:rPr>
              <w:t>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77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4.71E-11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02:03- C*07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1.07(296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1.49(148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6.59(226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58</w:t>
            </w:r>
            <w:r w:rsidRPr="0000438C">
              <w:rPr>
                <w:rFonts w:ascii="Arial" w:hAnsi="Arial" w:cs="Arial"/>
                <w:sz w:val="15"/>
                <w:szCs w:val="15"/>
              </w:rPr>
              <w:t>(1.3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5</w:t>
            </w:r>
            <w:r w:rsidRPr="0000438C">
              <w:rPr>
                <w:rFonts w:ascii="Arial" w:hAnsi="Arial" w:cs="Arial"/>
                <w:sz w:val="15"/>
                <w:szCs w:val="15"/>
              </w:rPr>
              <w:t>-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86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59E-08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</w:t>
            </w:r>
            <w:r w:rsidRPr="0000438C">
              <w:rPr>
                <w:rFonts w:ascii="Arial" w:hAnsi="Arial" w:cs="Arial"/>
                <w:sz w:val="15"/>
                <w:szCs w:val="15"/>
              </w:rPr>
              <w:t>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90</w:t>
            </w:r>
            <w:r w:rsidRPr="0000438C">
              <w:rPr>
                <w:rFonts w:ascii="Arial" w:hAnsi="Arial" w:cs="Arial"/>
                <w:sz w:val="15"/>
                <w:szCs w:val="15"/>
              </w:rPr>
              <w:t>(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55</w:t>
            </w:r>
            <w:r w:rsidRPr="0000438C">
              <w:rPr>
                <w:rFonts w:ascii="Arial" w:hAnsi="Arial" w:cs="Arial"/>
                <w:sz w:val="15"/>
                <w:szCs w:val="15"/>
              </w:rPr>
              <w:t>-2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33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6.26E-10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</w:tr>
      <w:tr w:rsidR="00B8144E" w:rsidRPr="00E5785D" w:rsidTr="008F41A4">
        <w:trPr>
          <w:trHeight w:val="276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B*38:02-C*07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2.49(316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2.73(164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5.79(215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67(1.43-1.95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18E-10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88</w:t>
            </w:r>
            <w:r w:rsidRPr="0000438C">
              <w:rPr>
                <w:rFonts w:ascii="Arial" w:hAnsi="Arial" w:cs="Arial"/>
                <w:sz w:val="15"/>
                <w:szCs w:val="15"/>
              </w:rPr>
              <w:t>(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54</w:t>
            </w:r>
            <w:r w:rsidRPr="0000438C">
              <w:rPr>
                <w:rFonts w:ascii="Arial" w:hAnsi="Arial" w:cs="Arial"/>
                <w:sz w:val="15"/>
                <w:szCs w:val="15"/>
              </w:rPr>
              <w:t>-2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29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3.45E-10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51(1.26-1.81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8.12E-06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02:07-B*46:01-C*01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3.99(337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0.11(259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4.98(204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4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0</w:t>
            </w:r>
            <w:r w:rsidRPr="0000438C">
              <w:rPr>
                <w:rFonts w:ascii="Arial" w:hAnsi="Arial" w:cs="Arial"/>
                <w:sz w:val="15"/>
                <w:szCs w:val="15"/>
              </w:rPr>
              <w:t>(1.2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2</w:t>
            </w:r>
            <w:r w:rsidRPr="0000438C">
              <w:rPr>
                <w:rFonts w:ascii="Arial" w:hAnsi="Arial" w:cs="Arial"/>
                <w:sz w:val="15"/>
                <w:szCs w:val="15"/>
              </w:rPr>
              <w:t>-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61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40E-06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63(1.34-1.93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44E-08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02:07-B*46:01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4.70(347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0.42(263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6.01(218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4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5</w:t>
            </w:r>
            <w:r w:rsidRPr="0000438C">
              <w:rPr>
                <w:rFonts w:ascii="Arial" w:hAnsi="Arial" w:cs="Arial"/>
                <w:sz w:val="15"/>
                <w:szCs w:val="15"/>
              </w:rPr>
              <w:t>(1.2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6</w:t>
            </w:r>
            <w:r w:rsidRPr="0000438C">
              <w:rPr>
                <w:rFonts w:ascii="Arial" w:hAnsi="Arial" w:cs="Arial"/>
                <w:sz w:val="15"/>
                <w:szCs w:val="15"/>
              </w:rPr>
              <w:t>-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68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3.58E-07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64(1.38-1.95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32E-08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02:07- C*01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5.20(354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0.96(270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6.15(220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4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6</w:t>
            </w:r>
            <w:r w:rsidRPr="0000438C">
              <w:rPr>
                <w:rFonts w:ascii="Arial" w:hAnsi="Arial" w:cs="Arial"/>
                <w:sz w:val="15"/>
                <w:szCs w:val="15"/>
              </w:rPr>
              <w:t>(1.27-1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68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67E-07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66(1.40-1.96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7.52E-09</w:t>
            </w:r>
          </w:p>
        </w:tc>
      </w:tr>
      <w:tr w:rsidR="00B8144E" w:rsidRPr="00E5785D" w:rsidTr="008F41A4">
        <w:trPr>
          <w:trHeight w:val="276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B*46:01-C*01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33.31(468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32.22(415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4.67(336)</w:t>
            </w:r>
          </w:p>
        </w:tc>
        <w:tc>
          <w:tcPr>
            <w:tcW w:w="1439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44(1.28-1.66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6.84E-07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33:03-B*58:01-C*03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4.77(348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3.14(298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6.81(229)</w:t>
            </w:r>
          </w:p>
        </w:tc>
        <w:tc>
          <w:tcPr>
            <w:tcW w:w="1439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57(1.31-1.87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7.20E-07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33:03-B*58:01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7.33(384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4.61(317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8.65(254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32(1.15-1.51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08E-04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59(1.34-1.89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07E-07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33:03- C*03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7.54(387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4.61(317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8.80(256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32(1.15-1.52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04E-04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58(1.33-1.88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48E-07</w:t>
            </w:r>
          </w:p>
        </w:tc>
      </w:tr>
      <w:tr w:rsidR="00B8144E" w:rsidRPr="00E5785D" w:rsidTr="008F41A4">
        <w:trPr>
          <w:trHeight w:val="276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B*58:01-C*03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30.53(429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7.95(360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2.32(304)</w:t>
            </w:r>
          </w:p>
        </w:tc>
        <w:tc>
          <w:tcPr>
            <w:tcW w:w="1439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47(1.25-1.72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03E-06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03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03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03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39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Protective effect</w:t>
            </w:r>
          </w:p>
        </w:tc>
        <w:tc>
          <w:tcPr>
            <w:tcW w:w="1003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03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03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39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11:01-B*13:01-C*03:04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7.54(106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4.75(190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1.23(153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55(0.44-0.6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7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9.28E-08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47(0.37-0.6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66E-09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Ns</w:t>
            </w:r>
          </w:p>
        </w:tc>
      </w:tr>
      <w:tr w:rsidR="00B8144E" w:rsidRPr="00E5785D" w:rsidTr="008F41A4">
        <w:trPr>
          <w:trHeight w:val="276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11:01-B*13:01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7.90(111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4.91(192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2.19(166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5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4</w:t>
            </w:r>
            <w:r w:rsidRPr="0000438C">
              <w:rPr>
                <w:rFonts w:ascii="Arial" w:hAnsi="Arial" w:cs="Arial"/>
                <w:sz w:val="15"/>
                <w:szCs w:val="15"/>
              </w:rPr>
              <w:t>(0.4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3</w:t>
            </w:r>
            <w:r w:rsidRPr="0000438C">
              <w:rPr>
                <w:rFonts w:ascii="Arial" w:hAnsi="Arial" w:cs="Arial"/>
                <w:sz w:val="15"/>
                <w:szCs w:val="15"/>
              </w:rPr>
              <w:t>-0.6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8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5.62E-08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4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8</w:t>
            </w:r>
            <w:r w:rsidRPr="0000438C">
              <w:rPr>
                <w:rFonts w:ascii="Arial" w:hAnsi="Arial" w:cs="Arial"/>
                <w:sz w:val="15"/>
                <w:szCs w:val="15"/>
              </w:rPr>
              <w:t>(0.3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7</w:t>
            </w:r>
            <w:r w:rsidRPr="0000438C">
              <w:rPr>
                <w:rFonts w:ascii="Arial" w:hAnsi="Arial" w:cs="Arial"/>
                <w:sz w:val="15"/>
                <w:szCs w:val="15"/>
              </w:rPr>
              <w:t>-0.6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5.34E-09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Ns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11:01-C*03:04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1.46(161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8.01(232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6.67(227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6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</w:t>
            </w:r>
            <w:r w:rsidRPr="0000438C">
              <w:rPr>
                <w:rFonts w:ascii="Arial" w:hAnsi="Arial" w:cs="Arial"/>
                <w:sz w:val="15"/>
                <w:szCs w:val="15"/>
              </w:rPr>
              <w:t>(0.5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0</w:t>
            </w:r>
            <w:r w:rsidRPr="0000438C">
              <w:rPr>
                <w:rFonts w:ascii="Arial" w:hAnsi="Arial" w:cs="Arial"/>
                <w:sz w:val="15"/>
                <w:szCs w:val="15"/>
              </w:rPr>
              <w:t>-0.7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4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87E-07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5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7</w:t>
            </w:r>
            <w:r w:rsidRPr="0000438C">
              <w:rPr>
                <w:rFonts w:ascii="Arial" w:hAnsi="Arial" w:cs="Arial"/>
                <w:sz w:val="15"/>
                <w:szCs w:val="15"/>
              </w:rPr>
              <w:t>(0.4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6</w:t>
            </w:r>
            <w:r w:rsidRPr="0000438C">
              <w:rPr>
                <w:rFonts w:ascii="Arial" w:hAnsi="Arial" w:cs="Arial"/>
                <w:sz w:val="15"/>
                <w:szCs w:val="15"/>
              </w:rPr>
              <w:t>-0.7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3.50E-07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0.65(0.52-0.80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6.34E-05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B*13:01-C*03:04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4.59(205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2.20(286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9.46(265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0.66(0.56-0.78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8.97E-07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6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</w:t>
            </w:r>
            <w:r w:rsidRPr="0000438C">
              <w:rPr>
                <w:rFonts w:ascii="Arial" w:hAnsi="Arial" w:cs="Arial"/>
                <w:sz w:val="15"/>
                <w:szCs w:val="15"/>
              </w:rPr>
              <w:t>(0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50</w:t>
            </w:r>
            <w:r w:rsidRPr="0000438C">
              <w:rPr>
                <w:rFonts w:ascii="Arial" w:hAnsi="Arial" w:cs="Arial"/>
                <w:sz w:val="15"/>
                <w:szCs w:val="15"/>
              </w:rPr>
              <w:t>-0.73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19E-07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Ns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11:01-B*46:01-C*01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28(32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5.20(67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4.33(59)</w:t>
            </w:r>
          </w:p>
        </w:tc>
        <w:tc>
          <w:tcPr>
            <w:tcW w:w="1439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42(0.28-0.64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5.05E-05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Ns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shd w:val="clear" w:color="auto" w:fill="auto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11:01-B*46: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49(35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6.13(79)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5.43(7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42(0.29-0.6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4.36E-06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39(0.26-0.5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9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5.06E-06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shd w:val="clear" w:color="auto" w:fill="auto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Ns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11:01-C*01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3.77(53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8.54(110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7.64(104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4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7</w:t>
            </w:r>
            <w:r w:rsidRPr="0000438C">
              <w:rPr>
                <w:rFonts w:ascii="Arial" w:hAnsi="Arial" w:cs="Arial"/>
                <w:sz w:val="15"/>
                <w:szCs w:val="15"/>
              </w:rPr>
              <w:t>(0.3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5</w:t>
            </w:r>
            <w:r w:rsidRPr="0000438C">
              <w:rPr>
                <w:rFonts w:ascii="Arial" w:hAnsi="Arial" w:cs="Arial"/>
                <w:sz w:val="15"/>
                <w:szCs w:val="15"/>
              </w:rPr>
              <w:t>-0.6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4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06E-06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4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4</w:t>
            </w:r>
            <w:r w:rsidRPr="0000438C">
              <w:rPr>
                <w:rFonts w:ascii="Arial" w:hAnsi="Arial" w:cs="Arial"/>
                <w:sz w:val="15"/>
                <w:szCs w:val="15"/>
              </w:rPr>
              <w:t>(0.3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</w:t>
            </w:r>
            <w:r w:rsidRPr="0000438C">
              <w:rPr>
                <w:rFonts w:ascii="Arial" w:hAnsi="Arial" w:cs="Arial"/>
                <w:sz w:val="15"/>
                <w:szCs w:val="15"/>
              </w:rPr>
              <w:t>-0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61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8.70E-07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0.52(0.37-0.72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06E-04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A*02:03-B*55:02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85(12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95(38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3.01(41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28(0.1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5</w:t>
            </w:r>
            <w:r w:rsidRPr="0000438C">
              <w:rPr>
                <w:rFonts w:ascii="Arial" w:hAnsi="Arial" w:cs="Arial"/>
                <w:sz w:val="15"/>
                <w:szCs w:val="15"/>
              </w:rPr>
              <w:t>-0.5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4.09E-05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0.27(0.14-0.52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9.18E-05</w:t>
            </w:r>
          </w:p>
        </w:tc>
      </w:tr>
      <w:tr w:rsidR="00B8144E" w:rsidRPr="00E5785D" w:rsidTr="008F41A4">
        <w:trPr>
          <w:trHeight w:val="276"/>
        </w:trPr>
        <w:tc>
          <w:tcPr>
            <w:tcW w:w="1958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B*55:02-C*12:03</w:t>
            </w:r>
          </w:p>
        </w:tc>
        <w:tc>
          <w:tcPr>
            <w:tcW w:w="10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50(7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79(36)</w:t>
            </w:r>
          </w:p>
        </w:tc>
        <w:tc>
          <w:tcPr>
            <w:tcW w:w="1203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13(29)</w:t>
            </w:r>
          </w:p>
        </w:tc>
        <w:tc>
          <w:tcPr>
            <w:tcW w:w="1439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20(0.0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9</w:t>
            </w:r>
            <w:r w:rsidRPr="0000438C">
              <w:rPr>
                <w:rFonts w:ascii="Arial" w:hAnsi="Arial" w:cs="Arial"/>
                <w:sz w:val="15"/>
                <w:szCs w:val="15"/>
              </w:rPr>
              <w:t>-0.4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4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6.27E-05</w:t>
            </w:r>
          </w:p>
        </w:tc>
        <w:tc>
          <w:tcPr>
            <w:tcW w:w="129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1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8</w:t>
            </w:r>
            <w:r w:rsidRPr="0000438C">
              <w:rPr>
                <w:rFonts w:ascii="Arial" w:hAnsi="Arial" w:cs="Arial"/>
                <w:sz w:val="15"/>
                <w:szCs w:val="15"/>
              </w:rPr>
              <w:t>(0.08-0.</w:t>
            </w: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41</w:t>
            </w:r>
            <w:r w:rsidRPr="0000438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3.96E-05</w:t>
            </w:r>
          </w:p>
        </w:tc>
        <w:tc>
          <w:tcPr>
            <w:tcW w:w="1296" w:type="dxa"/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Ns</w:t>
            </w:r>
          </w:p>
        </w:tc>
      </w:tr>
      <w:tr w:rsidR="00B8144E" w:rsidRPr="00E5785D" w:rsidTr="008F41A4">
        <w:trPr>
          <w:trHeight w:val="268"/>
        </w:trPr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0438C">
              <w:rPr>
                <w:rFonts w:ascii="Arial" w:hAnsi="Arial" w:cs="Arial"/>
                <w:i/>
                <w:sz w:val="15"/>
                <w:szCs w:val="15"/>
              </w:rPr>
              <w:t>B*27:04-C*12:0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0.85(12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1.48(19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2.94(40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82026E" w:rsidRPr="0000438C" w:rsidRDefault="0082026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0438C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0.28(0.15-0.54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82026E" w:rsidRPr="0000438C" w:rsidRDefault="006D23C5">
            <w:pPr>
              <w:jc w:val="center"/>
              <w:rPr>
                <w:rFonts w:ascii="Arial" w:eastAsia="宋体" w:hAnsi="Arial" w:cs="Arial"/>
                <w:sz w:val="15"/>
                <w:szCs w:val="15"/>
                <w:lang w:eastAsia="zh-CN"/>
              </w:rPr>
            </w:pPr>
            <w:r w:rsidRPr="0000438C">
              <w:rPr>
                <w:rFonts w:ascii="Arial" w:eastAsia="宋体" w:hAnsi="Arial" w:cs="Arial"/>
                <w:sz w:val="15"/>
                <w:szCs w:val="15"/>
                <w:lang w:eastAsia="zh-CN"/>
              </w:rPr>
              <w:t>1.51E-04</w:t>
            </w:r>
          </w:p>
        </w:tc>
      </w:tr>
    </w:tbl>
    <w:p w:rsidR="0082026E" w:rsidRPr="007D7BB9" w:rsidRDefault="006D23C5">
      <w:pPr>
        <w:rPr>
          <w:rFonts w:ascii="Arial" w:eastAsia="宋体" w:hAnsi="Arial" w:cs="Arial"/>
          <w:sz w:val="16"/>
          <w:szCs w:val="16"/>
          <w:lang w:eastAsia="zh-CN"/>
        </w:rPr>
      </w:pPr>
      <w:r w:rsidRPr="007D7BB9">
        <w:rPr>
          <w:rFonts w:ascii="Arial" w:hAnsi="Arial" w:cs="Arial"/>
          <w:sz w:val="16"/>
          <w:szCs w:val="16"/>
        </w:rPr>
        <w:t>*</w:t>
      </w:r>
      <w:r w:rsidRPr="007D7BB9">
        <w:rPr>
          <w:rFonts w:ascii="Arial" w:eastAsia="宋体" w:hAnsi="Arial" w:cs="Arial"/>
          <w:sz w:val="16"/>
          <w:szCs w:val="16"/>
          <w:lang w:eastAsia="zh-CN"/>
        </w:rPr>
        <w:t xml:space="preserve">: </w:t>
      </w:r>
      <w:r w:rsidRPr="007D7BB9">
        <w:rPr>
          <w:rFonts w:ascii="Arial" w:hAnsi="Arial" w:cs="Arial"/>
          <w:sz w:val="16"/>
          <w:szCs w:val="16"/>
        </w:rPr>
        <w:t>E. P. controls</w:t>
      </w:r>
      <w:r w:rsidRPr="007D7BB9">
        <w:rPr>
          <w:rFonts w:ascii="Arial" w:eastAsia="宋体" w:hAnsi="Arial" w:cs="Arial"/>
          <w:sz w:val="16"/>
          <w:szCs w:val="16"/>
          <w:lang w:eastAsia="zh-CN"/>
        </w:rPr>
        <w:t>,</w:t>
      </w:r>
      <w:r w:rsidRPr="007D7BB9">
        <w:rPr>
          <w:rFonts w:ascii="Arial" w:hAnsi="Arial" w:cs="Arial"/>
          <w:sz w:val="16"/>
          <w:szCs w:val="16"/>
        </w:rPr>
        <w:t xml:space="preserve"> </w:t>
      </w:r>
      <w:r w:rsidRPr="007D7BB9">
        <w:rPr>
          <w:rFonts w:ascii="Arial" w:eastAsia="宋体" w:hAnsi="Arial" w:cs="Arial"/>
          <w:sz w:val="16"/>
          <w:szCs w:val="16"/>
          <w:lang w:eastAsia="zh-CN"/>
        </w:rPr>
        <w:t xml:space="preserve">the controls of NPC free and </w:t>
      </w:r>
      <w:r w:rsidRPr="007D7BB9">
        <w:rPr>
          <w:rFonts w:ascii="Arial" w:hAnsi="Arial" w:cs="Arial"/>
          <w:sz w:val="16"/>
          <w:szCs w:val="16"/>
        </w:rPr>
        <w:t xml:space="preserve">EBV IgA/VCA </w:t>
      </w:r>
      <w:r w:rsidRPr="007D7BB9">
        <w:rPr>
          <w:rFonts w:ascii="Arial" w:eastAsia="宋体" w:hAnsi="Arial" w:cs="Arial"/>
          <w:sz w:val="16"/>
          <w:szCs w:val="16"/>
          <w:lang w:eastAsia="zh-CN"/>
        </w:rPr>
        <w:t xml:space="preserve">antibody </w:t>
      </w:r>
      <w:r w:rsidRPr="007D7BB9">
        <w:rPr>
          <w:rFonts w:ascii="Arial" w:hAnsi="Arial" w:cs="Arial"/>
          <w:sz w:val="16"/>
          <w:szCs w:val="16"/>
        </w:rPr>
        <w:t>positive</w:t>
      </w:r>
    </w:p>
    <w:p w:rsidR="0082026E" w:rsidRPr="007D7BB9" w:rsidRDefault="006D23C5">
      <w:pPr>
        <w:rPr>
          <w:rFonts w:ascii="Arial" w:hAnsi="Arial" w:cs="Arial"/>
          <w:sz w:val="16"/>
          <w:szCs w:val="16"/>
        </w:rPr>
      </w:pPr>
      <w:r w:rsidRPr="007D7BB9">
        <w:rPr>
          <w:rFonts w:ascii="Arial" w:hAnsi="Arial" w:cs="Arial"/>
          <w:sz w:val="16"/>
          <w:szCs w:val="16"/>
        </w:rPr>
        <w:t>†</w:t>
      </w:r>
      <w:r w:rsidRPr="007D7BB9">
        <w:rPr>
          <w:rFonts w:ascii="Arial" w:eastAsia="宋体" w:hAnsi="Arial" w:cs="Arial"/>
          <w:sz w:val="16"/>
          <w:szCs w:val="16"/>
          <w:lang w:eastAsia="zh-CN"/>
        </w:rPr>
        <w:t>:</w:t>
      </w:r>
      <w:r w:rsidRPr="007D7BB9">
        <w:rPr>
          <w:rFonts w:ascii="Arial" w:hAnsi="Arial" w:cs="Arial"/>
          <w:sz w:val="16"/>
          <w:szCs w:val="16"/>
        </w:rPr>
        <w:t xml:space="preserve"> E. N. controls</w:t>
      </w:r>
      <w:r w:rsidRPr="007D7BB9">
        <w:rPr>
          <w:rFonts w:ascii="Arial" w:eastAsia="宋体" w:hAnsi="Arial" w:cs="Arial"/>
          <w:sz w:val="16"/>
          <w:szCs w:val="16"/>
          <w:lang w:eastAsia="zh-CN"/>
        </w:rPr>
        <w:t>,</w:t>
      </w:r>
      <w:r w:rsidRPr="007D7BB9">
        <w:rPr>
          <w:rFonts w:ascii="Arial" w:hAnsi="Arial" w:cs="Arial"/>
          <w:sz w:val="16"/>
          <w:szCs w:val="16"/>
        </w:rPr>
        <w:t xml:space="preserve"> </w:t>
      </w:r>
      <w:r w:rsidRPr="007D7BB9">
        <w:rPr>
          <w:rFonts w:ascii="Arial" w:eastAsia="宋体" w:hAnsi="Arial" w:cs="Arial"/>
          <w:sz w:val="16"/>
          <w:szCs w:val="16"/>
          <w:lang w:eastAsia="zh-CN"/>
        </w:rPr>
        <w:t xml:space="preserve">the controls of NPC free and </w:t>
      </w:r>
      <w:r w:rsidRPr="007D7BB9">
        <w:rPr>
          <w:rFonts w:ascii="Arial" w:hAnsi="Arial" w:cs="Arial"/>
          <w:sz w:val="16"/>
          <w:szCs w:val="16"/>
        </w:rPr>
        <w:t xml:space="preserve">EBV IgA/VCA </w:t>
      </w:r>
      <w:r w:rsidRPr="007D7BB9">
        <w:rPr>
          <w:rFonts w:ascii="Arial" w:eastAsia="宋体" w:hAnsi="Arial" w:cs="Arial"/>
          <w:sz w:val="16"/>
          <w:szCs w:val="16"/>
          <w:lang w:eastAsia="zh-CN"/>
        </w:rPr>
        <w:t xml:space="preserve">antibody </w:t>
      </w:r>
      <w:r w:rsidRPr="007D7BB9">
        <w:rPr>
          <w:rFonts w:ascii="Arial" w:hAnsi="Arial" w:cs="Arial"/>
          <w:sz w:val="16"/>
          <w:szCs w:val="16"/>
        </w:rPr>
        <w:t>negative</w:t>
      </w:r>
    </w:p>
    <w:p w:rsidR="0082026E" w:rsidRDefault="006D23C5" w:rsidP="00D54E33">
      <w:pPr>
        <w:tabs>
          <w:tab w:val="right" w:pos="8640"/>
        </w:tabs>
        <w:rPr>
          <w:rFonts w:eastAsiaTheme="minorEastAsia"/>
          <w:color w:val="000000"/>
          <w:sz w:val="20"/>
          <w:szCs w:val="20"/>
          <w:lang w:eastAsia="zh-CN"/>
        </w:rPr>
      </w:pPr>
      <w:r w:rsidRPr="007D7BB9">
        <w:rPr>
          <w:rFonts w:ascii="Arial" w:eastAsia="宋体" w:hAnsi="Arial" w:cs="Arial"/>
          <w:sz w:val="16"/>
          <w:szCs w:val="16"/>
          <w:lang w:eastAsia="zh-CN"/>
        </w:rPr>
        <w:t># See Materials and Methods</w:t>
      </w:r>
    </w:p>
    <w:sectPr w:rsidR="0082026E" w:rsidSect="00D54E33">
      <w:headerReference w:type="default" r:id="rId7"/>
      <w:footerReference w:type="even" r:id="rId8"/>
      <w:footerReference w:type="default" r:id="rId9"/>
      <w:pgSz w:w="15840" w:h="12240" w:orient="landscape" w:code="1"/>
      <w:pgMar w:top="1797" w:right="1440" w:bottom="1797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04E6" w:rsidRDefault="001004E6">
      <w:r>
        <w:separator/>
      </w:r>
    </w:p>
  </w:endnote>
  <w:endnote w:type="continuationSeparator" w:id="0">
    <w:p w:rsidR="001004E6" w:rsidRDefault="001004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3865" w:rsidRDefault="00C21772" w:rsidP="00E9493E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013865"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013865" w:rsidRDefault="00013865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3865" w:rsidRDefault="00C21772" w:rsidP="00E9493E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013865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D54E33">
      <w:rPr>
        <w:rStyle w:val="a7"/>
        <w:noProof/>
      </w:rPr>
      <w:t>1</w:t>
    </w:r>
    <w:r>
      <w:rPr>
        <w:rStyle w:val="a7"/>
      </w:rPr>
      <w:fldChar w:fldCharType="end"/>
    </w:r>
  </w:p>
  <w:p w:rsidR="00013865" w:rsidRDefault="00013865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04E6" w:rsidRDefault="001004E6">
      <w:r>
        <w:separator/>
      </w:r>
    </w:p>
  </w:footnote>
  <w:footnote w:type="continuationSeparator" w:id="0">
    <w:p w:rsidR="001004E6" w:rsidRDefault="001004E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3865" w:rsidRDefault="00013865" w:rsidP="00E9493E">
    <w:pPr>
      <w:pStyle w:val="ab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513B4"/>
    <w:multiLevelType w:val="hybridMultilevel"/>
    <w:tmpl w:val="DD548D02"/>
    <w:lvl w:ilvl="0" w:tplc="1E94743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embedSystemFonts/>
  <w:bordersDoNotSurroundHeader/>
  <w:bordersDoNotSurroundFooter/>
  <w:stylePaneFormatFilter w:val="000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10240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dwee5xb2vwsoespwzpv297025vstw9fezd&quot;&gt;bgd_npc&lt;record-ids&gt;&lt;item&gt;39&lt;/item&gt;&lt;item&gt;431&lt;/item&gt;&lt;item&gt;434&lt;/item&gt;&lt;/record-ids&gt;&lt;/item&gt;&lt;/Libraries&gt;"/>
  </w:docVars>
  <w:rsids>
    <w:rsidRoot w:val="007169EC"/>
    <w:rsid w:val="00001B86"/>
    <w:rsid w:val="00002232"/>
    <w:rsid w:val="0000438C"/>
    <w:rsid w:val="0000677D"/>
    <w:rsid w:val="0000775B"/>
    <w:rsid w:val="00007D3A"/>
    <w:rsid w:val="00013865"/>
    <w:rsid w:val="0004296C"/>
    <w:rsid w:val="00047C86"/>
    <w:rsid w:val="000545C9"/>
    <w:rsid w:val="00060CF3"/>
    <w:rsid w:val="000959A2"/>
    <w:rsid w:val="00095CF8"/>
    <w:rsid w:val="000A54C5"/>
    <w:rsid w:val="000A7FD9"/>
    <w:rsid w:val="000B4A7B"/>
    <w:rsid w:val="000F1B8A"/>
    <w:rsid w:val="001004E6"/>
    <w:rsid w:val="00123053"/>
    <w:rsid w:val="00130286"/>
    <w:rsid w:val="00133C8C"/>
    <w:rsid w:val="0013688C"/>
    <w:rsid w:val="0014252F"/>
    <w:rsid w:val="0014541E"/>
    <w:rsid w:val="0015416F"/>
    <w:rsid w:val="00155FEF"/>
    <w:rsid w:val="00162941"/>
    <w:rsid w:val="001732BC"/>
    <w:rsid w:val="00175F5A"/>
    <w:rsid w:val="00190FFB"/>
    <w:rsid w:val="001A5492"/>
    <w:rsid w:val="001B0013"/>
    <w:rsid w:val="001B06D2"/>
    <w:rsid w:val="001C3EDC"/>
    <w:rsid w:val="001D2DE3"/>
    <w:rsid w:val="001D4974"/>
    <w:rsid w:val="001D4AA0"/>
    <w:rsid w:val="001E6F58"/>
    <w:rsid w:val="001E7E33"/>
    <w:rsid w:val="001F0AE5"/>
    <w:rsid w:val="001F27A6"/>
    <w:rsid w:val="001F5326"/>
    <w:rsid w:val="001F7448"/>
    <w:rsid w:val="00203F8C"/>
    <w:rsid w:val="0021040A"/>
    <w:rsid w:val="00222293"/>
    <w:rsid w:val="00224A4D"/>
    <w:rsid w:val="002279A7"/>
    <w:rsid w:val="00235823"/>
    <w:rsid w:val="00242889"/>
    <w:rsid w:val="00261B89"/>
    <w:rsid w:val="002632D5"/>
    <w:rsid w:val="00281DFA"/>
    <w:rsid w:val="002B5C2D"/>
    <w:rsid w:val="002B66EF"/>
    <w:rsid w:val="002B6F30"/>
    <w:rsid w:val="002C5907"/>
    <w:rsid w:val="002D312D"/>
    <w:rsid w:val="002D7DC5"/>
    <w:rsid w:val="002E1657"/>
    <w:rsid w:val="002E56FE"/>
    <w:rsid w:val="002E5705"/>
    <w:rsid w:val="00303B79"/>
    <w:rsid w:val="00307003"/>
    <w:rsid w:val="003100C9"/>
    <w:rsid w:val="00317B5D"/>
    <w:rsid w:val="00334769"/>
    <w:rsid w:val="003365C4"/>
    <w:rsid w:val="003519E7"/>
    <w:rsid w:val="00360B1A"/>
    <w:rsid w:val="00372329"/>
    <w:rsid w:val="0037333C"/>
    <w:rsid w:val="003777BA"/>
    <w:rsid w:val="00377B0A"/>
    <w:rsid w:val="00385E71"/>
    <w:rsid w:val="003865E4"/>
    <w:rsid w:val="0039260D"/>
    <w:rsid w:val="003B4784"/>
    <w:rsid w:val="003C28B0"/>
    <w:rsid w:val="003C6C3F"/>
    <w:rsid w:val="003D3C02"/>
    <w:rsid w:val="003D4714"/>
    <w:rsid w:val="003F2A3D"/>
    <w:rsid w:val="003F49A0"/>
    <w:rsid w:val="003F52A7"/>
    <w:rsid w:val="00406194"/>
    <w:rsid w:val="00411AB3"/>
    <w:rsid w:val="00421156"/>
    <w:rsid w:val="0042176D"/>
    <w:rsid w:val="00427F7D"/>
    <w:rsid w:val="00434794"/>
    <w:rsid w:val="00435D78"/>
    <w:rsid w:val="00440CB2"/>
    <w:rsid w:val="00451972"/>
    <w:rsid w:val="00456513"/>
    <w:rsid w:val="0046796D"/>
    <w:rsid w:val="004776EB"/>
    <w:rsid w:val="0048312D"/>
    <w:rsid w:val="00486700"/>
    <w:rsid w:val="00495A16"/>
    <w:rsid w:val="004A0A27"/>
    <w:rsid w:val="004C47AD"/>
    <w:rsid w:val="004F6C9B"/>
    <w:rsid w:val="00505F0D"/>
    <w:rsid w:val="00510723"/>
    <w:rsid w:val="00510D97"/>
    <w:rsid w:val="00516220"/>
    <w:rsid w:val="0051779D"/>
    <w:rsid w:val="005271B5"/>
    <w:rsid w:val="00535287"/>
    <w:rsid w:val="00543D14"/>
    <w:rsid w:val="005475F9"/>
    <w:rsid w:val="0055207E"/>
    <w:rsid w:val="00552A35"/>
    <w:rsid w:val="00561997"/>
    <w:rsid w:val="00577D9B"/>
    <w:rsid w:val="005875B4"/>
    <w:rsid w:val="00595A60"/>
    <w:rsid w:val="005B3E79"/>
    <w:rsid w:val="005C4863"/>
    <w:rsid w:val="005C7419"/>
    <w:rsid w:val="005F0B93"/>
    <w:rsid w:val="005F4924"/>
    <w:rsid w:val="005F62D4"/>
    <w:rsid w:val="006006B4"/>
    <w:rsid w:val="006007FB"/>
    <w:rsid w:val="006231F9"/>
    <w:rsid w:val="0062620C"/>
    <w:rsid w:val="006421D8"/>
    <w:rsid w:val="0066069B"/>
    <w:rsid w:val="006755F6"/>
    <w:rsid w:val="006B10BF"/>
    <w:rsid w:val="006B2ADA"/>
    <w:rsid w:val="006B6DA6"/>
    <w:rsid w:val="006D23C5"/>
    <w:rsid w:val="006D6788"/>
    <w:rsid w:val="006F56E7"/>
    <w:rsid w:val="006F5AA3"/>
    <w:rsid w:val="006F6039"/>
    <w:rsid w:val="006F687C"/>
    <w:rsid w:val="007169EC"/>
    <w:rsid w:val="0072484D"/>
    <w:rsid w:val="007248C2"/>
    <w:rsid w:val="00732038"/>
    <w:rsid w:val="00733A97"/>
    <w:rsid w:val="00734F6A"/>
    <w:rsid w:val="007431F1"/>
    <w:rsid w:val="00750E62"/>
    <w:rsid w:val="00752F04"/>
    <w:rsid w:val="00755083"/>
    <w:rsid w:val="00755A32"/>
    <w:rsid w:val="00774C91"/>
    <w:rsid w:val="00777C18"/>
    <w:rsid w:val="0079049A"/>
    <w:rsid w:val="007A7FE5"/>
    <w:rsid w:val="007B3B41"/>
    <w:rsid w:val="007B50ED"/>
    <w:rsid w:val="007C62A5"/>
    <w:rsid w:val="007D7BB9"/>
    <w:rsid w:val="007E0CC7"/>
    <w:rsid w:val="007F01CF"/>
    <w:rsid w:val="008011C8"/>
    <w:rsid w:val="0080162C"/>
    <w:rsid w:val="00802284"/>
    <w:rsid w:val="00802586"/>
    <w:rsid w:val="00802A72"/>
    <w:rsid w:val="0080440E"/>
    <w:rsid w:val="00807A59"/>
    <w:rsid w:val="008123AA"/>
    <w:rsid w:val="00812A4D"/>
    <w:rsid w:val="008152D8"/>
    <w:rsid w:val="0082026E"/>
    <w:rsid w:val="00831DCF"/>
    <w:rsid w:val="00844AFE"/>
    <w:rsid w:val="00877048"/>
    <w:rsid w:val="00881D5E"/>
    <w:rsid w:val="00882674"/>
    <w:rsid w:val="00884DC1"/>
    <w:rsid w:val="008B6405"/>
    <w:rsid w:val="008B652D"/>
    <w:rsid w:val="008B700C"/>
    <w:rsid w:val="008B77FB"/>
    <w:rsid w:val="008C2E23"/>
    <w:rsid w:val="008D30F2"/>
    <w:rsid w:val="008D6AEB"/>
    <w:rsid w:val="008E25FA"/>
    <w:rsid w:val="008F41A4"/>
    <w:rsid w:val="008F7543"/>
    <w:rsid w:val="009024BE"/>
    <w:rsid w:val="009101BA"/>
    <w:rsid w:val="00914792"/>
    <w:rsid w:val="00925448"/>
    <w:rsid w:val="009327B6"/>
    <w:rsid w:val="0094171B"/>
    <w:rsid w:val="00952AEC"/>
    <w:rsid w:val="00955F71"/>
    <w:rsid w:val="009608DC"/>
    <w:rsid w:val="009611F2"/>
    <w:rsid w:val="00966F1E"/>
    <w:rsid w:val="00975867"/>
    <w:rsid w:val="00987145"/>
    <w:rsid w:val="009913F3"/>
    <w:rsid w:val="009A1BC2"/>
    <w:rsid w:val="009A1CFB"/>
    <w:rsid w:val="009B5859"/>
    <w:rsid w:val="009C0F3A"/>
    <w:rsid w:val="009C535E"/>
    <w:rsid w:val="009D3CE2"/>
    <w:rsid w:val="009D5EBF"/>
    <w:rsid w:val="009E3695"/>
    <w:rsid w:val="009E3B67"/>
    <w:rsid w:val="009E6E1B"/>
    <w:rsid w:val="00A0486F"/>
    <w:rsid w:val="00A05E2E"/>
    <w:rsid w:val="00A05EF0"/>
    <w:rsid w:val="00A07791"/>
    <w:rsid w:val="00A11569"/>
    <w:rsid w:val="00A30457"/>
    <w:rsid w:val="00A4233B"/>
    <w:rsid w:val="00A52AE7"/>
    <w:rsid w:val="00A53B6B"/>
    <w:rsid w:val="00A73EA5"/>
    <w:rsid w:val="00A74C30"/>
    <w:rsid w:val="00A77C2E"/>
    <w:rsid w:val="00A800A7"/>
    <w:rsid w:val="00A83029"/>
    <w:rsid w:val="00A874D1"/>
    <w:rsid w:val="00A92043"/>
    <w:rsid w:val="00AA1507"/>
    <w:rsid w:val="00AB0AAA"/>
    <w:rsid w:val="00AC5230"/>
    <w:rsid w:val="00AF0188"/>
    <w:rsid w:val="00AF5D26"/>
    <w:rsid w:val="00B06C05"/>
    <w:rsid w:val="00B10D3B"/>
    <w:rsid w:val="00B405D1"/>
    <w:rsid w:val="00B416C7"/>
    <w:rsid w:val="00B443B7"/>
    <w:rsid w:val="00B75C52"/>
    <w:rsid w:val="00B77537"/>
    <w:rsid w:val="00B80921"/>
    <w:rsid w:val="00B80C1C"/>
    <w:rsid w:val="00B8144E"/>
    <w:rsid w:val="00BA214E"/>
    <w:rsid w:val="00BA7F49"/>
    <w:rsid w:val="00BB0966"/>
    <w:rsid w:val="00BB4507"/>
    <w:rsid w:val="00BD2E10"/>
    <w:rsid w:val="00BD7192"/>
    <w:rsid w:val="00BD7F74"/>
    <w:rsid w:val="00BF004F"/>
    <w:rsid w:val="00BF0CB8"/>
    <w:rsid w:val="00BF4435"/>
    <w:rsid w:val="00BF55F0"/>
    <w:rsid w:val="00BF5C19"/>
    <w:rsid w:val="00BF5DBD"/>
    <w:rsid w:val="00C05A69"/>
    <w:rsid w:val="00C0745A"/>
    <w:rsid w:val="00C21772"/>
    <w:rsid w:val="00C245F5"/>
    <w:rsid w:val="00C45BC0"/>
    <w:rsid w:val="00C73B93"/>
    <w:rsid w:val="00C77EA1"/>
    <w:rsid w:val="00C81670"/>
    <w:rsid w:val="00C860C0"/>
    <w:rsid w:val="00C86A72"/>
    <w:rsid w:val="00C94ACF"/>
    <w:rsid w:val="00C96CA6"/>
    <w:rsid w:val="00CA7FFC"/>
    <w:rsid w:val="00CB4593"/>
    <w:rsid w:val="00CC0F43"/>
    <w:rsid w:val="00CC20A2"/>
    <w:rsid w:val="00CC63F5"/>
    <w:rsid w:val="00CD1E06"/>
    <w:rsid w:val="00CD4DD7"/>
    <w:rsid w:val="00CD5A9C"/>
    <w:rsid w:val="00CE4737"/>
    <w:rsid w:val="00CF1F24"/>
    <w:rsid w:val="00CF6294"/>
    <w:rsid w:val="00D11CA5"/>
    <w:rsid w:val="00D21588"/>
    <w:rsid w:val="00D23F09"/>
    <w:rsid w:val="00D25251"/>
    <w:rsid w:val="00D26831"/>
    <w:rsid w:val="00D31DFD"/>
    <w:rsid w:val="00D3232E"/>
    <w:rsid w:val="00D33CB2"/>
    <w:rsid w:val="00D352CB"/>
    <w:rsid w:val="00D35EB4"/>
    <w:rsid w:val="00D54E33"/>
    <w:rsid w:val="00D5513D"/>
    <w:rsid w:val="00D67BA1"/>
    <w:rsid w:val="00D70D2B"/>
    <w:rsid w:val="00D76786"/>
    <w:rsid w:val="00D80A23"/>
    <w:rsid w:val="00D8231C"/>
    <w:rsid w:val="00D8577F"/>
    <w:rsid w:val="00D90C70"/>
    <w:rsid w:val="00D944F6"/>
    <w:rsid w:val="00D96A01"/>
    <w:rsid w:val="00DC38FA"/>
    <w:rsid w:val="00DD1E00"/>
    <w:rsid w:val="00DD2A77"/>
    <w:rsid w:val="00DF3187"/>
    <w:rsid w:val="00DF34EE"/>
    <w:rsid w:val="00DF65C8"/>
    <w:rsid w:val="00E0146C"/>
    <w:rsid w:val="00E03A28"/>
    <w:rsid w:val="00E127DE"/>
    <w:rsid w:val="00E136E4"/>
    <w:rsid w:val="00E334F3"/>
    <w:rsid w:val="00E3621D"/>
    <w:rsid w:val="00E4144B"/>
    <w:rsid w:val="00E44AF5"/>
    <w:rsid w:val="00E54C9C"/>
    <w:rsid w:val="00E5785D"/>
    <w:rsid w:val="00E65645"/>
    <w:rsid w:val="00E9493E"/>
    <w:rsid w:val="00EA5AD8"/>
    <w:rsid w:val="00EA61E7"/>
    <w:rsid w:val="00EA62B1"/>
    <w:rsid w:val="00EB39C6"/>
    <w:rsid w:val="00EC3CB4"/>
    <w:rsid w:val="00EC5B6A"/>
    <w:rsid w:val="00ED1D08"/>
    <w:rsid w:val="00ED4AF5"/>
    <w:rsid w:val="00F041E6"/>
    <w:rsid w:val="00F05389"/>
    <w:rsid w:val="00F26C76"/>
    <w:rsid w:val="00F3024E"/>
    <w:rsid w:val="00F37C6D"/>
    <w:rsid w:val="00F40EEF"/>
    <w:rsid w:val="00F42946"/>
    <w:rsid w:val="00F520FC"/>
    <w:rsid w:val="00F52541"/>
    <w:rsid w:val="00F53545"/>
    <w:rsid w:val="00F60720"/>
    <w:rsid w:val="00F72079"/>
    <w:rsid w:val="00F7728D"/>
    <w:rsid w:val="00F8215C"/>
    <w:rsid w:val="00F82C8D"/>
    <w:rsid w:val="00F906B0"/>
    <w:rsid w:val="00F92395"/>
    <w:rsid w:val="00F92D4C"/>
    <w:rsid w:val="00FA4EF8"/>
    <w:rsid w:val="00FB1880"/>
    <w:rsid w:val="00FD00ED"/>
    <w:rsid w:val="00FF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0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127C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277646"/>
    <w:rPr>
      <w:b/>
    </w:rPr>
  </w:style>
  <w:style w:type="character" w:styleId="a4">
    <w:name w:val="Hyperlink"/>
    <w:basedOn w:val="a0"/>
    <w:rsid w:val="0062146F"/>
    <w:rPr>
      <w:color w:val="0000FF"/>
      <w:u w:val="single"/>
    </w:rPr>
  </w:style>
  <w:style w:type="character" w:customStyle="1" w:styleId="eudoraheader">
    <w:name w:val="eudoraheader"/>
    <w:basedOn w:val="a0"/>
    <w:rsid w:val="00851DCF"/>
  </w:style>
  <w:style w:type="paragraph" w:styleId="a5">
    <w:name w:val="Balloon Text"/>
    <w:basedOn w:val="a"/>
    <w:link w:val="Char"/>
    <w:uiPriority w:val="99"/>
    <w:semiHidden/>
    <w:rsid w:val="00BC43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D35E31"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0"/>
    <w:uiPriority w:val="99"/>
    <w:rsid w:val="0040719E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35E31"/>
    <w:rPr>
      <w:sz w:val="24"/>
      <w:szCs w:val="24"/>
    </w:rPr>
  </w:style>
  <w:style w:type="character" w:styleId="a7">
    <w:name w:val="page number"/>
    <w:basedOn w:val="a0"/>
    <w:rsid w:val="0040719E"/>
  </w:style>
  <w:style w:type="character" w:styleId="a8">
    <w:name w:val="FollowedHyperlink"/>
    <w:basedOn w:val="a0"/>
    <w:rsid w:val="00CE123B"/>
    <w:rPr>
      <w:color w:val="800080"/>
      <w:u w:val="single"/>
    </w:rPr>
  </w:style>
  <w:style w:type="paragraph" w:styleId="a9">
    <w:name w:val="footnote text"/>
    <w:basedOn w:val="a"/>
    <w:semiHidden/>
    <w:rsid w:val="005D5602"/>
    <w:rPr>
      <w:sz w:val="20"/>
      <w:szCs w:val="20"/>
    </w:rPr>
  </w:style>
  <w:style w:type="character" w:styleId="aa">
    <w:name w:val="footnote reference"/>
    <w:basedOn w:val="a0"/>
    <w:semiHidden/>
    <w:rsid w:val="005D5602"/>
    <w:rPr>
      <w:vertAlign w:val="superscript"/>
    </w:rPr>
  </w:style>
  <w:style w:type="paragraph" w:styleId="ab">
    <w:name w:val="header"/>
    <w:basedOn w:val="a"/>
    <w:link w:val="Char1"/>
    <w:uiPriority w:val="99"/>
    <w:rsid w:val="000C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b"/>
    <w:uiPriority w:val="99"/>
    <w:rsid w:val="00D35E31"/>
    <w:rPr>
      <w:sz w:val="18"/>
      <w:szCs w:val="18"/>
    </w:rPr>
  </w:style>
  <w:style w:type="paragraph" w:styleId="ac">
    <w:name w:val="endnote text"/>
    <w:basedOn w:val="a"/>
    <w:link w:val="Char2"/>
    <w:rsid w:val="00934C96"/>
    <w:rPr>
      <w:sz w:val="20"/>
      <w:szCs w:val="20"/>
    </w:rPr>
  </w:style>
  <w:style w:type="character" w:customStyle="1" w:styleId="Char2">
    <w:name w:val="尾注文本 Char"/>
    <w:basedOn w:val="a0"/>
    <w:link w:val="ac"/>
    <w:rsid w:val="00934C96"/>
    <w:rPr>
      <w:lang w:eastAsia="en-US"/>
    </w:rPr>
  </w:style>
  <w:style w:type="character" w:styleId="ad">
    <w:name w:val="endnote reference"/>
    <w:basedOn w:val="a0"/>
    <w:rsid w:val="00934C96"/>
    <w:rPr>
      <w:vertAlign w:val="superscript"/>
    </w:rPr>
  </w:style>
  <w:style w:type="paragraph" w:styleId="ae">
    <w:name w:val="Normal (Web)"/>
    <w:basedOn w:val="a"/>
    <w:rsid w:val="00BC1E1E"/>
    <w:pPr>
      <w:spacing w:before="100" w:beforeAutospacing="1" w:after="100" w:afterAutospacing="1"/>
    </w:pPr>
    <w:rPr>
      <w:rFonts w:eastAsia="SimSun"/>
      <w:lang w:eastAsia="zh-CN"/>
    </w:rPr>
  </w:style>
  <w:style w:type="character" w:styleId="af">
    <w:name w:val="annotation reference"/>
    <w:basedOn w:val="a0"/>
    <w:rsid w:val="008679AC"/>
    <w:rPr>
      <w:sz w:val="16"/>
      <w:szCs w:val="16"/>
    </w:rPr>
  </w:style>
  <w:style w:type="paragraph" w:styleId="af0">
    <w:name w:val="annotation text"/>
    <w:basedOn w:val="a"/>
    <w:link w:val="Char3"/>
    <w:rsid w:val="008679AC"/>
    <w:rPr>
      <w:sz w:val="20"/>
      <w:szCs w:val="20"/>
    </w:rPr>
  </w:style>
  <w:style w:type="character" w:customStyle="1" w:styleId="Char3">
    <w:name w:val="批注文字 Char"/>
    <w:basedOn w:val="a0"/>
    <w:link w:val="af0"/>
    <w:rsid w:val="008679AC"/>
  </w:style>
  <w:style w:type="paragraph" w:styleId="af1">
    <w:name w:val="annotation subject"/>
    <w:basedOn w:val="af0"/>
    <w:next w:val="af0"/>
    <w:link w:val="Char4"/>
    <w:rsid w:val="008679AC"/>
    <w:rPr>
      <w:b/>
      <w:bCs/>
    </w:rPr>
  </w:style>
  <w:style w:type="character" w:customStyle="1" w:styleId="Char4">
    <w:name w:val="批注主题 Char"/>
    <w:basedOn w:val="Char3"/>
    <w:link w:val="af1"/>
    <w:rsid w:val="008679AC"/>
    <w:rPr>
      <w:b/>
      <w:bCs/>
    </w:rPr>
  </w:style>
  <w:style w:type="paragraph" w:styleId="af2">
    <w:name w:val="Subtitle"/>
    <w:basedOn w:val="a"/>
    <w:next w:val="a"/>
    <w:link w:val="Char5"/>
    <w:qFormat/>
    <w:rsid w:val="004519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f2"/>
    <w:rsid w:val="00451972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421</Words>
  <Characters>2400</Characters>
  <Application>Microsoft Office Word</Application>
  <DocSecurity>0</DocSecurity>
  <Lines>20</Lines>
  <Paragraphs>5</Paragraphs>
  <ScaleCrop>false</ScaleCrop>
  <Company>NCI</Company>
  <LinksUpToDate>false</LinksUpToDate>
  <CharactersWithSpaces>2816</CharactersWithSpaces>
  <SharedDoc>false</SharedDoc>
  <HLinks>
    <vt:vector size="120" baseType="variant">
      <vt:variant>
        <vt:i4>2228349</vt:i4>
      </vt:variant>
      <vt:variant>
        <vt:i4>96</vt:i4>
      </vt:variant>
      <vt:variant>
        <vt:i4>0</vt:i4>
      </vt:variant>
      <vt:variant>
        <vt:i4>5</vt:i4>
      </vt:variant>
      <vt:variant>
        <vt:lpwstr>http://biowulf.nih.gov/</vt:lpwstr>
      </vt:variant>
      <vt:variant>
        <vt:lpwstr/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972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Huang%20J%22%5BAuthor%5D</vt:lpwstr>
      </vt:variant>
      <vt:variant>
        <vt:lpwstr/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529</vt:i4>
      </vt:variant>
      <vt:variant>
        <vt:i4>0</vt:i4>
      </vt:variant>
      <vt:variant>
        <vt:i4>0</vt:i4>
      </vt:variant>
      <vt:variant>
        <vt:i4>5</vt:i4>
      </vt:variant>
      <vt:variant>
        <vt:lpwstr>mailto:stephen.obrien@nih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Study of the Class I HLA association with Nasopharyngeal Carcinoma in Southern China</dc:title>
  <dc:creator>Mac User</dc:creator>
  <cp:lastModifiedBy>Tang</cp:lastModifiedBy>
  <cp:revision>14</cp:revision>
  <cp:lastPrinted>2012-03-11T09:25:00Z</cp:lastPrinted>
  <dcterms:created xsi:type="dcterms:W3CDTF">2012-09-02T16:33:00Z</dcterms:created>
  <dcterms:modified xsi:type="dcterms:W3CDTF">2012-09-13T06:27:00Z</dcterms:modified>
</cp:coreProperties>
</file>